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79FD" w:rsidRPr="00617A1C" w:rsidRDefault="00EC2CDF" w:rsidP="002E259F">
      <w:pPr>
        <w:pStyle w:val="Balk3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617A1C">
        <w:rPr>
          <w:rFonts w:ascii="Times New Roman" w:hAnsi="Times New Roman" w:cs="Times New Roman"/>
          <w:color w:val="auto"/>
          <w:sz w:val="24"/>
          <w:szCs w:val="24"/>
        </w:rPr>
        <w:t xml:space="preserve">Supplementary Table S1. </w:t>
      </w:r>
      <w:r w:rsidR="00ED7CA7" w:rsidRPr="00617A1C">
        <w:rPr>
          <w:rFonts w:ascii="Times New Roman" w:hAnsi="Times New Roman" w:cs="Times New Roman"/>
          <w:b w:val="0"/>
          <w:color w:val="auto"/>
          <w:sz w:val="24"/>
          <w:szCs w:val="24"/>
        </w:rPr>
        <w:t>Multivariable Logistic Regression for Clinically Significant Prostate Cancer (csPCa) With PSAD Scaling</w:t>
      </w:r>
      <w:r w:rsidR="00DA651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</w:p>
    <w:tbl>
      <w:tblPr>
        <w:tblW w:w="10187" w:type="dxa"/>
        <w:tblBorders>
          <w:insideH w:val="single" w:sz="4" w:space="0" w:color="auto"/>
          <w:insideV w:val="single" w:sz="4" w:space="0" w:color="auto"/>
        </w:tblBorders>
        <w:tblLook w:val="04A0"/>
      </w:tblPr>
      <w:tblGrid>
        <w:gridCol w:w="4361"/>
        <w:gridCol w:w="3827"/>
        <w:gridCol w:w="1999"/>
      </w:tblGrid>
      <w:tr w:rsidR="00610A76" w:rsidRPr="00617A1C" w:rsidTr="00610A76">
        <w:tc>
          <w:tcPr>
            <w:tcW w:w="4361" w:type="dxa"/>
            <w:tcBorders>
              <w:top w:val="nil"/>
              <w:bottom w:val="single" w:sz="4" w:space="0" w:color="auto"/>
              <w:right w:val="nil"/>
            </w:tcBorders>
          </w:tcPr>
          <w:p w:rsidR="00610A76" w:rsidRPr="00617A1C" w:rsidRDefault="00610A76" w:rsidP="00610A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7A1C">
              <w:rPr>
                <w:rFonts w:ascii="Times New Roman" w:hAnsi="Times New Roman" w:cs="Times New Roman"/>
                <w:b/>
                <w:sz w:val="24"/>
                <w:szCs w:val="24"/>
              </w:rPr>
              <w:t>Predictor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:rsidR="00610A76" w:rsidRPr="00617A1C" w:rsidRDefault="00610A76" w:rsidP="0076176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7A1C">
              <w:rPr>
                <w:rFonts w:ascii="Times New Roman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999" w:type="dxa"/>
            <w:tcBorders>
              <w:left w:val="nil"/>
            </w:tcBorders>
          </w:tcPr>
          <w:p w:rsidR="00610A76" w:rsidRPr="00617A1C" w:rsidRDefault="00610A76" w:rsidP="00610A7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7A1C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610A76" w:rsidRPr="00617A1C" w:rsidTr="00610A76">
        <w:tc>
          <w:tcPr>
            <w:tcW w:w="436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10A76" w:rsidRPr="00617A1C" w:rsidRDefault="00610A76" w:rsidP="00610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A1C">
              <w:rPr>
                <w:rFonts w:ascii="Times New Roman" w:hAnsi="Times New Roman" w:cs="Times New Roman"/>
                <w:sz w:val="24"/>
                <w:szCs w:val="24"/>
              </w:rPr>
              <w:t>PSAD (per 0.1 ng/mL/mL increase)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:rsidR="00610A76" w:rsidRPr="00617A1C" w:rsidRDefault="00187B74" w:rsidP="007617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A1C">
              <w:rPr>
                <w:rFonts w:ascii="Times New Roman" w:hAnsi="Times New Roman" w:cs="Times New Roman"/>
                <w:sz w:val="24"/>
                <w:szCs w:val="24"/>
              </w:rPr>
              <w:t xml:space="preserve">1.627 (1.266–2.092) </w:t>
            </w:r>
          </w:p>
        </w:tc>
        <w:tc>
          <w:tcPr>
            <w:tcW w:w="1999" w:type="dxa"/>
            <w:tcBorders>
              <w:left w:val="nil"/>
            </w:tcBorders>
            <w:vAlign w:val="center"/>
          </w:tcPr>
          <w:p w:rsidR="00610A76" w:rsidRPr="00617A1C" w:rsidRDefault="00610A76" w:rsidP="00610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A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10A76" w:rsidRPr="00617A1C" w:rsidTr="00610A76">
        <w:tc>
          <w:tcPr>
            <w:tcW w:w="436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10A76" w:rsidRPr="00617A1C" w:rsidRDefault="00610A76" w:rsidP="00610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A1C">
              <w:rPr>
                <w:rFonts w:ascii="Times New Roman" w:hAnsi="Times New Roman" w:cs="Times New Roman"/>
                <w:sz w:val="24"/>
                <w:szCs w:val="24"/>
              </w:rPr>
              <w:t>PI-RADS (per 1-point increase)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:rsidR="00610A76" w:rsidRPr="00617A1C" w:rsidRDefault="00187B74" w:rsidP="007617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A1C">
              <w:rPr>
                <w:rFonts w:ascii="Times New Roman" w:hAnsi="Times New Roman" w:cs="Times New Roman"/>
                <w:sz w:val="24"/>
                <w:szCs w:val="24"/>
              </w:rPr>
              <w:t xml:space="preserve">2.649 (1.941–3.615) </w:t>
            </w:r>
          </w:p>
        </w:tc>
        <w:tc>
          <w:tcPr>
            <w:tcW w:w="1999" w:type="dxa"/>
            <w:tcBorders>
              <w:left w:val="nil"/>
            </w:tcBorders>
            <w:vAlign w:val="center"/>
          </w:tcPr>
          <w:p w:rsidR="00610A76" w:rsidRPr="00617A1C" w:rsidRDefault="00610A76" w:rsidP="00610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A1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10A76" w:rsidRPr="00617A1C" w:rsidTr="00610A76">
        <w:tc>
          <w:tcPr>
            <w:tcW w:w="436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10A76" w:rsidRPr="00617A1C" w:rsidRDefault="00610A76" w:rsidP="00610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A1C">
              <w:rPr>
                <w:rFonts w:ascii="Times New Roman" w:hAnsi="Times New Roman" w:cs="Times New Roman"/>
                <w:sz w:val="24"/>
                <w:szCs w:val="24"/>
              </w:rPr>
              <w:t>DRE (positive vs negative)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:rsidR="00610A76" w:rsidRPr="00617A1C" w:rsidRDefault="00187B74" w:rsidP="007617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A1C">
              <w:rPr>
                <w:rFonts w:ascii="Times New Roman" w:hAnsi="Times New Roman" w:cs="Times New Roman"/>
                <w:sz w:val="24"/>
                <w:szCs w:val="24"/>
              </w:rPr>
              <w:t xml:space="preserve">1.297 (0.625–2.689) </w:t>
            </w:r>
          </w:p>
        </w:tc>
        <w:tc>
          <w:tcPr>
            <w:tcW w:w="1999" w:type="dxa"/>
            <w:tcBorders>
              <w:left w:val="nil"/>
            </w:tcBorders>
            <w:vAlign w:val="center"/>
          </w:tcPr>
          <w:p w:rsidR="00610A76" w:rsidRPr="00617A1C" w:rsidRDefault="00610A76" w:rsidP="00610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A1C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</w:tr>
      <w:tr w:rsidR="00610A76" w:rsidRPr="00617A1C" w:rsidTr="00610A76">
        <w:tc>
          <w:tcPr>
            <w:tcW w:w="436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610A76" w:rsidRPr="00617A1C" w:rsidRDefault="00610A76" w:rsidP="00610A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A1C">
              <w:rPr>
                <w:rFonts w:ascii="Times New Roman" w:hAnsi="Times New Roman" w:cs="Times New Roman"/>
                <w:sz w:val="24"/>
                <w:szCs w:val="24"/>
              </w:rPr>
              <w:t xml:space="preserve">Age (per 1 year) 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10A76" w:rsidRPr="00617A1C" w:rsidRDefault="00187B74" w:rsidP="007617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A1C">
              <w:rPr>
                <w:rFonts w:ascii="Times New Roman" w:hAnsi="Times New Roman" w:cs="Times New Roman"/>
                <w:sz w:val="24"/>
                <w:szCs w:val="24"/>
              </w:rPr>
              <w:t>0.984 (0.946–1.022)</w:t>
            </w:r>
          </w:p>
        </w:tc>
        <w:tc>
          <w:tcPr>
            <w:tcW w:w="1999" w:type="dxa"/>
            <w:tcBorders>
              <w:left w:val="nil"/>
              <w:bottom w:val="single" w:sz="4" w:space="0" w:color="auto"/>
            </w:tcBorders>
            <w:vAlign w:val="center"/>
          </w:tcPr>
          <w:p w:rsidR="00610A76" w:rsidRPr="00617A1C" w:rsidRDefault="00610A76" w:rsidP="00610A7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A1C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</w:tr>
    </w:tbl>
    <w:p w:rsidR="008F2716" w:rsidRPr="00617A1C" w:rsidRDefault="008F2716" w:rsidP="008F2716">
      <w:pPr>
        <w:pStyle w:val="Balk3"/>
        <w:spacing w:before="0"/>
        <w:rPr>
          <w:rFonts w:ascii="Times New Roman" w:hAnsi="Times New Roman" w:cs="Times New Roman"/>
          <w:b w:val="0"/>
          <w:i/>
          <w:color w:val="auto"/>
          <w:sz w:val="24"/>
          <w:szCs w:val="24"/>
        </w:rPr>
      </w:pPr>
      <w:r w:rsidRPr="00617A1C">
        <w:rPr>
          <w:rFonts w:ascii="Times New Roman" w:hAnsi="Times New Roman" w:cs="Times New Roman"/>
          <w:i/>
          <w:color w:val="auto"/>
          <w:sz w:val="24"/>
          <w:szCs w:val="24"/>
        </w:rPr>
        <w:t>Model</w:t>
      </w:r>
      <w:r w:rsidR="00161171" w:rsidRPr="00617A1C">
        <w:rPr>
          <w:rFonts w:ascii="Times New Roman" w:hAnsi="Times New Roman" w:cs="Times New Roman"/>
          <w:i/>
          <w:color w:val="auto"/>
          <w:sz w:val="24"/>
          <w:szCs w:val="24"/>
        </w:rPr>
        <w:t xml:space="preserve"> specification</w:t>
      </w:r>
      <w:r w:rsidRPr="00617A1C">
        <w:rPr>
          <w:rFonts w:ascii="Times New Roman" w:hAnsi="Times New Roman" w:cs="Times New Roman"/>
          <w:i/>
          <w:color w:val="auto"/>
          <w:sz w:val="24"/>
          <w:szCs w:val="24"/>
        </w:rPr>
        <w:t>:</w:t>
      </w:r>
      <w:r w:rsidRPr="00617A1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PSAD + PI-RADS + DRE + Age</w:t>
      </w:r>
    </w:p>
    <w:p w:rsidR="008F2716" w:rsidRPr="00617A1C" w:rsidRDefault="008F2716" w:rsidP="008F2716">
      <w:pPr>
        <w:pStyle w:val="Balk3"/>
        <w:spacing w:before="0"/>
        <w:rPr>
          <w:rFonts w:ascii="Times New Roman" w:hAnsi="Times New Roman" w:cs="Times New Roman"/>
          <w:b w:val="0"/>
          <w:i/>
          <w:color w:val="auto"/>
          <w:sz w:val="24"/>
          <w:szCs w:val="24"/>
        </w:rPr>
      </w:pPr>
      <w:r w:rsidRPr="00617A1C">
        <w:rPr>
          <w:rFonts w:ascii="Times New Roman" w:hAnsi="Times New Roman" w:cs="Times New Roman"/>
          <w:i/>
          <w:color w:val="auto"/>
          <w:sz w:val="24"/>
          <w:szCs w:val="24"/>
        </w:rPr>
        <w:t>Outcome:</w:t>
      </w:r>
      <w:r w:rsidRPr="00617A1C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 xml:space="preserve"> csPCa (ISUP ≥ 2) vs non-csPCa (benign + ISUP GG1), n = 375</w:t>
      </w:r>
    </w:p>
    <w:p w:rsidR="00617A1C" w:rsidRPr="00AC411F" w:rsidRDefault="00617A1C" w:rsidP="00C94C3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17A1C">
        <w:rPr>
          <w:rFonts w:ascii="Times New Roman" w:hAnsi="Times New Roman" w:cs="Times New Roman"/>
          <w:i/>
          <w:sz w:val="24"/>
          <w:szCs w:val="24"/>
        </w:rPr>
        <w:t xml:space="preserve">Odds ratios (ORs) and 95% confidence intervals (CIs) were obtained by exponentiating the </w:t>
      </w:r>
      <w:r w:rsidRPr="00AC411F">
        <w:rPr>
          <w:rFonts w:ascii="Times New Roman" w:hAnsi="Times New Roman" w:cs="Times New Roman"/>
          <w:sz w:val="24"/>
          <w:szCs w:val="24"/>
        </w:rPr>
        <w:t xml:space="preserve">corresponding β coefficients and their 95% CIs. p-values were derived from two-sided Wald tests </w:t>
      </w:r>
      <w:r w:rsidR="00AC411F" w:rsidRPr="00AC411F">
        <w:rPr>
          <w:rFonts w:ascii="Times New Roman" w:hAnsi="Times New Roman" w:cs="Times New Roman"/>
          <w:sz w:val="24"/>
          <w:szCs w:val="24"/>
        </w:rPr>
        <w:t>(z = β/SE). Models included an intercept term.</w:t>
      </w:r>
    </w:p>
    <w:p w:rsidR="00C94C38" w:rsidRDefault="00C94C38" w:rsidP="00C94C38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AC411F">
        <w:rPr>
          <w:rFonts w:ascii="Times New Roman" w:hAnsi="Times New Roman" w:cs="Times New Roman"/>
          <w:sz w:val="24"/>
          <w:szCs w:val="24"/>
        </w:rPr>
        <w:t>Abbreviations: OR, odds ratio</w:t>
      </w:r>
      <w:r w:rsidRPr="00C94C38">
        <w:rPr>
          <w:rFonts w:ascii="Times New Roman" w:hAnsi="Times New Roman" w:cs="Times New Roman"/>
          <w:i/>
          <w:sz w:val="24"/>
          <w:szCs w:val="24"/>
        </w:rPr>
        <w:t>; CI, confidence interval; PSAD, prostate-specific antigen density; DRE, digital rectal examination; PI-RADS, Prostate Imaging Reporting and Data System; csPCa, clinically significant prostate cancer; ISUP, International Society of Urological Pathology.</w:t>
      </w:r>
    </w:p>
    <w:p w:rsidR="00656659" w:rsidRDefault="00656659" w:rsidP="00C94C38">
      <w:pPr>
        <w:spacing w:after="0"/>
        <w:rPr>
          <w:rFonts w:ascii="Times New Roman" w:hAnsi="Times New Roman" w:cs="Times New Roman"/>
          <w:i/>
          <w:sz w:val="24"/>
          <w:szCs w:val="24"/>
        </w:rPr>
      </w:pPr>
    </w:p>
    <w:p w:rsidR="00656659" w:rsidRDefault="00656659" w:rsidP="00C94C38">
      <w:pPr>
        <w:spacing w:after="0"/>
        <w:rPr>
          <w:rFonts w:ascii="Times New Roman" w:hAnsi="Times New Roman" w:cs="Times New Roman"/>
          <w:i/>
          <w:sz w:val="24"/>
          <w:szCs w:val="24"/>
        </w:rPr>
      </w:pPr>
    </w:p>
    <w:p w:rsidR="00656659" w:rsidRDefault="00656659" w:rsidP="00C94C38">
      <w:pPr>
        <w:spacing w:after="0"/>
        <w:rPr>
          <w:rFonts w:ascii="Times New Roman" w:hAnsi="Times New Roman" w:cs="Times New Roman"/>
          <w:i/>
          <w:sz w:val="24"/>
          <w:szCs w:val="24"/>
        </w:rPr>
      </w:pPr>
    </w:p>
    <w:p w:rsidR="005E3E04" w:rsidRDefault="005E3E04" w:rsidP="00C94C38">
      <w:pPr>
        <w:spacing w:after="0"/>
        <w:rPr>
          <w:rFonts w:ascii="Times New Roman" w:hAnsi="Times New Roman" w:cs="Times New Roman"/>
          <w:i/>
          <w:sz w:val="24"/>
          <w:szCs w:val="24"/>
        </w:rPr>
      </w:pPr>
    </w:p>
    <w:p w:rsidR="00893C40" w:rsidRDefault="00893C40" w:rsidP="002E259F">
      <w:pPr>
        <w:pStyle w:val="Balk3"/>
        <w:rPr>
          <w:rFonts w:ascii="Times New Roman" w:hAnsi="Times New Roman" w:cs="Times New Roman"/>
          <w:color w:val="auto"/>
          <w:sz w:val="24"/>
          <w:szCs w:val="24"/>
        </w:rPr>
      </w:pPr>
    </w:p>
    <w:p w:rsidR="00D44DB7" w:rsidRDefault="00D44DB7" w:rsidP="00D44DB7"/>
    <w:p w:rsidR="00D44DB7" w:rsidRDefault="00D44DB7" w:rsidP="00D44DB7"/>
    <w:p w:rsidR="00D44DB7" w:rsidRDefault="00D44DB7" w:rsidP="00D44DB7"/>
    <w:p w:rsidR="00D44DB7" w:rsidRDefault="00D44DB7" w:rsidP="00D44DB7"/>
    <w:p w:rsidR="00D44DB7" w:rsidRDefault="00D44DB7" w:rsidP="00D44DB7"/>
    <w:p w:rsidR="00D44DB7" w:rsidRDefault="00D44DB7" w:rsidP="00D44DB7"/>
    <w:p w:rsidR="00D44DB7" w:rsidRDefault="00D44DB7" w:rsidP="00D44DB7"/>
    <w:p w:rsidR="00D44DB7" w:rsidRDefault="00D44DB7" w:rsidP="00D44DB7"/>
    <w:p w:rsidR="00D44DB7" w:rsidRDefault="00D44DB7" w:rsidP="00D44DB7"/>
    <w:p w:rsidR="000C3D8C" w:rsidRPr="00617A1C" w:rsidRDefault="0060146B" w:rsidP="002E259F">
      <w:pPr>
        <w:pStyle w:val="Balk3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617A1C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ry Table </w:t>
      </w:r>
      <w:r w:rsidR="001156B5" w:rsidRPr="00617A1C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D85199" w:rsidRPr="00617A1C">
        <w:rPr>
          <w:rFonts w:ascii="Times New Roman" w:hAnsi="Times New Roman" w:cs="Times New Roman"/>
          <w:color w:val="auto"/>
          <w:sz w:val="24"/>
          <w:szCs w:val="24"/>
        </w:rPr>
        <w:t>2</w:t>
      </w:r>
      <w:r w:rsidR="00B3000A" w:rsidRPr="00617A1C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FB39DE" w:rsidRPr="00FB39DE">
        <w:rPr>
          <w:rFonts w:ascii="Times New Roman" w:hAnsi="Times New Roman" w:cs="Times New Roman"/>
          <w:b w:val="0"/>
          <w:color w:val="auto"/>
          <w:sz w:val="24"/>
          <w:szCs w:val="24"/>
        </w:rPr>
        <w:t>Ridge (L2-Penalized) Logistic Regression Sensitivity Analysis for csPCa</w:t>
      </w:r>
      <w:r w:rsidR="00FB39D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. 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/>
      </w:tblPr>
      <w:tblGrid>
        <w:gridCol w:w="5070"/>
        <w:gridCol w:w="3570"/>
      </w:tblGrid>
      <w:tr w:rsidR="00920FB9" w:rsidRPr="00617A1C" w:rsidTr="000B3EE2">
        <w:trPr>
          <w:trHeight w:val="464"/>
        </w:trPr>
        <w:tc>
          <w:tcPr>
            <w:tcW w:w="864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920FB9" w:rsidRPr="00617A1C" w:rsidRDefault="00920FB9" w:rsidP="009C7ED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7A1C">
              <w:rPr>
                <w:rFonts w:ascii="Times New Roman" w:hAnsi="Times New Roman" w:cs="Times New Roman"/>
                <w:b/>
                <w:sz w:val="24"/>
                <w:szCs w:val="24"/>
              </w:rPr>
              <w:t>A. Standardized Ridge Coefficients (C = 1)</w:t>
            </w:r>
          </w:p>
        </w:tc>
      </w:tr>
      <w:tr w:rsidR="000C3D8C" w:rsidRPr="00617A1C" w:rsidTr="00026DC5">
        <w:tc>
          <w:tcPr>
            <w:tcW w:w="5070" w:type="dxa"/>
            <w:tcBorders>
              <w:top w:val="nil"/>
              <w:bottom w:val="single" w:sz="4" w:space="0" w:color="auto"/>
              <w:right w:val="nil"/>
            </w:tcBorders>
          </w:tcPr>
          <w:p w:rsidR="000C3D8C" w:rsidRPr="00617A1C" w:rsidRDefault="001156B5" w:rsidP="002E25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7A1C">
              <w:rPr>
                <w:rFonts w:ascii="Times New Roman" w:hAnsi="Times New Roman" w:cs="Times New Roman"/>
                <w:b/>
                <w:sz w:val="24"/>
                <w:szCs w:val="24"/>
              </w:rPr>
              <w:t>Predictor</w:t>
            </w:r>
          </w:p>
        </w:tc>
        <w:tc>
          <w:tcPr>
            <w:tcW w:w="3570" w:type="dxa"/>
            <w:tcBorders>
              <w:left w:val="nil"/>
            </w:tcBorders>
          </w:tcPr>
          <w:p w:rsidR="000C3D8C" w:rsidRPr="00617A1C" w:rsidRDefault="00454CC3" w:rsidP="008C48F5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1156B5" w:rsidRPr="00617A1C">
              <w:rPr>
                <w:rFonts w:ascii="Times New Roman" w:hAnsi="Times New Roman" w:cs="Times New Roman"/>
                <w:b/>
                <w:sz w:val="24"/>
                <w:szCs w:val="24"/>
              </w:rPr>
              <w:t>tandardiz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β</w:t>
            </w:r>
          </w:p>
        </w:tc>
      </w:tr>
      <w:tr w:rsidR="001156B5" w:rsidRPr="00617A1C" w:rsidTr="00BC2396">
        <w:tc>
          <w:tcPr>
            <w:tcW w:w="507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156B5" w:rsidRPr="00617A1C" w:rsidRDefault="001156B5" w:rsidP="00F32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A1C">
              <w:rPr>
                <w:rFonts w:ascii="Times New Roman" w:hAnsi="Times New Roman" w:cs="Times New Roman"/>
                <w:sz w:val="24"/>
                <w:szCs w:val="24"/>
              </w:rPr>
              <w:t>PSAD</w:t>
            </w:r>
            <w:r w:rsidR="008B5BDA" w:rsidRPr="00617A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570" w:type="dxa"/>
            <w:tcBorders>
              <w:left w:val="nil"/>
            </w:tcBorders>
            <w:vAlign w:val="center"/>
          </w:tcPr>
          <w:p w:rsidR="00AB18F7" w:rsidRPr="00617A1C" w:rsidRDefault="00232FA6" w:rsidP="008C48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</w:tr>
      <w:tr w:rsidR="001156B5" w:rsidRPr="00617A1C" w:rsidTr="00BC2396">
        <w:tc>
          <w:tcPr>
            <w:tcW w:w="507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B18F7" w:rsidRPr="00617A1C" w:rsidRDefault="008C48F5" w:rsidP="002E2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A1C">
              <w:rPr>
                <w:rFonts w:ascii="Times New Roman" w:hAnsi="Times New Roman" w:cs="Times New Roman"/>
                <w:sz w:val="24"/>
                <w:szCs w:val="24"/>
              </w:rPr>
              <w:t>PI-RADS</w:t>
            </w:r>
          </w:p>
        </w:tc>
        <w:tc>
          <w:tcPr>
            <w:tcW w:w="3570" w:type="dxa"/>
            <w:tcBorders>
              <w:left w:val="nil"/>
            </w:tcBorders>
            <w:vAlign w:val="center"/>
          </w:tcPr>
          <w:p w:rsidR="00AB18F7" w:rsidRPr="00617A1C" w:rsidRDefault="00232FA6" w:rsidP="008C48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9</w:t>
            </w:r>
          </w:p>
        </w:tc>
      </w:tr>
      <w:tr w:rsidR="001156B5" w:rsidRPr="00617A1C" w:rsidTr="00BC2396">
        <w:tc>
          <w:tcPr>
            <w:tcW w:w="507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B18F7" w:rsidRPr="00617A1C" w:rsidRDefault="008C48F5" w:rsidP="002E2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A1C">
              <w:rPr>
                <w:rFonts w:ascii="Times New Roman" w:hAnsi="Times New Roman" w:cs="Times New Roman"/>
                <w:sz w:val="24"/>
                <w:szCs w:val="24"/>
              </w:rPr>
              <w:t>DRE</w:t>
            </w:r>
          </w:p>
        </w:tc>
        <w:tc>
          <w:tcPr>
            <w:tcW w:w="3570" w:type="dxa"/>
            <w:tcBorders>
              <w:left w:val="nil"/>
            </w:tcBorders>
            <w:vAlign w:val="center"/>
          </w:tcPr>
          <w:p w:rsidR="00AB18F7" w:rsidRPr="00617A1C" w:rsidRDefault="00232FA6" w:rsidP="008C48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</w:tr>
      <w:tr w:rsidR="001156B5" w:rsidRPr="00617A1C" w:rsidTr="001156B5">
        <w:tc>
          <w:tcPr>
            <w:tcW w:w="507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B18F7" w:rsidRPr="00617A1C" w:rsidRDefault="008C48F5" w:rsidP="002E2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A1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570" w:type="dxa"/>
            <w:tcBorders>
              <w:left w:val="nil"/>
              <w:bottom w:val="single" w:sz="4" w:space="0" w:color="auto"/>
            </w:tcBorders>
            <w:vAlign w:val="center"/>
          </w:tcPr>
          <w:p w:rsidR="00AB18F7" w:rsidRPr="00617A1C" w:rsidRDefault="00232FA6" w:rsidP="008C48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1156B5" w:rsidRPr="00617A1C" w:rsidTr="001156B5">
        <w:tc>
          <w:tcPr>
            <w:tcW w:w="507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B18F7" w:rsidRPr="00617A1C" w:rsidRDefault="008C48F5" w:rsidP="002E2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7A1C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35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B18F7" w:rsidRPr="00617A1C" w:rsidRDefault="008C48F5" w:rsidP="00232FA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A1C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232FA6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</w:tr>
      <w:tr w:rsidR="000B3EE2" w:rsidRPr="00617A1C" w:rsidTr="000D4E2E">
        <w:trPr>
          <w:trHeight w:val="716"/>
        </w:trPr>
        <w:tc>
          <w:tcPr>
            <w:tcW w:w="86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B3EE2" w:rsidRPr="00617A1C" w:rsidRDefault="00C46D2B" w:rsidP="008C48F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7A1C">
              <w:rPr>
                <w:rFonts w:ascii="Times New Roman" w:hAnsi="Times New Roman" w:cs="Times New Roman"/>
                <w:b/>
                <w:sz w:val="24"/>
                <w:szCs w:val="24"/>
              </w:rPr>
              <w:t>B. Test-Set Performance</w:t>
            </w:r>
            <w:r w:rsidR="008D3F13" w:rsidRPr="00617A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D96040" w:rsidRPr="00D96040">
              <w:rPr>
                <w:rFonts w:ascii="Times New Roman" w:hAnsi="Times New Roman" w:cs="Times New Roman"/>
                <w:b/>
                <w:sz w:val="24"/>
                <w:szCs w:val="24"/>
              </w:rPr>
              <w:t>80/20 Stratified Split; random_state = 42</w:t>
            </w:r>
            <w:r w:rsidR="008D3F13" w:rsidRPr="00617A1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</w:t>
            </w:r>
          </w:p>
        </w:tc>
      </w:tr>
      <w:tr w:rsidR="00DB1224" w:rsidRPr="00617A1C" w:rsidTr="00DB1224">
        <w:tc>
          <w:tcPr>
            <w:tcW w:w="507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B1224" w:rsidRPr="00617A1C" w:rsidRDefault="00DB1224" w:rsidP="002E25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7A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ric</w:t>
            </w:r>
          </w:p>
        </w:tc>
        <w:tc>
          <w:tcPr>
            <w:tcW w:w="35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DB1224" w:rsidRPr="00617A1C" w:rsidRDefault="00DB1224" w:rsidP="008C48F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7A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DB1224" w:rsidRPr="00617A1C" w:rsidTr="001156B5">
        <w:tc>
          <w:tcPr>
            <w:tcW w:w="507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B1224" w:rsidRPr="00617A1C" w:rsidRDefault="00DB1224" w:rsidP="002E25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7A1C">
              <w:rPr>
                <w:rStyle w:val="Gl"/>
                <w:rFonts w:ascii="Times New Roman" w:hAnsi="Times New Roman" w:cs="Times New Roman"/>
                <w:b w:val="0"/>
                <w:sz w:val="24"/>
                <w:szCs w:val="24"/>
              </w:rPr>
              <w:t>AUC</w:t>
            </w:r>
          </w:p>
        </w:tc>
        <w:tc>
          <w:tcPr>
            <w:tcW w:w="35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B18F7" w:rsidRPr="00617A1C" w:rsidRDefault="008C48F5" w:rsidP="00232FA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A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32FA6"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</w:p>
        </w:tc>
      </w:tr>
      <w:tr w:rsidR="00DB1224" w:rsidRPr="00617A1C" w:rsidTr="001156B5">
        <w:tc>
          <w:tcPr>
            <w:tcW w:w="507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B1224" w:rsidRPr="00617A1C" w:rsidRDefault="00DB1224" w:rsidP="002E25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7A1C">
              <w:rPr>
                <w:rStyle w:val="Gl"/>
                <w:rFonts w:ascii="Times New Roman" w:hAnsi="Times New Roman" w:cs="Times New Roman"/>
                <w:b w:val="0"/>
                <w:sz w:val="24"/>
                <w:szCs w:val="24"/>
              </w:rPr>
              <w:t>Log-loss</w:t>
            </w:r>
          </w:p>
        </w:tc>
        <w:tc>
          <w:tcPr>
            <w:tcW w:w="35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B18F7" w:rsidRPr="00617A1C" w:rsidRDefault="008C48F5" w:rsidP="00232FA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A1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32FA6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</w:tr>
      <w:tr w:rsidR="00DB1224" w:rsidRPr="00617A1C" w:rsidTr="001156B5">
        <w:tc>
          <w:tcPr>
            <w:tcW w:w="507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B1224" w:rsidRPr="00617A1C" w:rsidRDefault="00DB1224" w:rsidP="002E25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7A1C">
              <w:rPr>
                <w:rStyle w:val="Gl"/>
                <w:rFonts w:ascii="Times New Roman" w:hAnsi="Times New Roman" w:cs="Times New Roman"/>
                <w:b w:val="0"/>
                <w:sz w:val="24"/>
                <w:szCs w:val="24"/>
              </w:rPr>
              <w:t>Brier score</w:t>
            </w:r>
          </w:p>
        </w:tc>
        <w:tc>
          <w:tcPr>
            <w:tcW w:w="35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B18F7" w:rsidRPr="00617A1C" w:rsidRDefault="008C48F5" w:rsidP="008C48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A1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232F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17A1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B1224" w:rsidRPr="00617A1C" w:rsidTr="001156B5">
        <w:tc>
          <w:tcPr>
            <w:tcW w:w="507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B1224" w:rsidRPr="00617A1C" w:rsidRDefault="00DB1224" w:rsidP="002E25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7A1C">
              <w:rPr>
                <w:rStyle w:val="Gl"/>
                <w:rFonts w:ascii="Times New Roman" w:hAnsi="Times New Roman" w:cs="Times New Roman"/>
                <w:b w:val="0"/>
                <w:sz w:val="24"/>
                <w:szCs w:val="24"/>
              </w:rPr>
              <w:t>Penalty parameter (C)</w:t>
            </w:r>
          </w:p>
        </w:tc>
        <w:tc>
          <w:tcPr>
            <w:tcW w:w="357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B18F7" w:rsidRPr="00617A1C" w:rsidRDefault="008C48F5" w:rsidP="008C48F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17A1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E179FD" w:rsidRDefault="00CB0F1A" w:rsidP="00D9765E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617A1C">
        <w:rPr>
          <w:rFonts w:ascii="Times New Roman" w:hAnsi="Times New Roman" w:cs="Times New Roman"/>
          <w:b/>
          <w:i/>
          <w:sz w:val="24"/>
          <w:szCs w:val="24"/>
        </w:rPr>
        <w:t>Outcome:</w:t>
      </w:r>
      <w:r w:rsidRPr="00617A1C">
        <w:rPr>
          <w:rFonts w:ascii="Times New Roman" w:hAnsi="Times New Roman" w:cs="Times New Roman"/>
          <w:i/>
          <w:sz w:val="24"/>
          <w:szCs w:val="24"/>
        </w:rPr>
        <w:t xml:space="preserve"> csPCa (ISUP≥2) vs </w:t>
      </w:r>
      <w:r w:rsidR="00486F2E" w:rsidRPr="00617A1C">
        <w:rPr>
          <w:rFonts w:ascii="Times New Roman" w:hAnsi="Times New Roman" w:cs="Times New Roman"/>
          <w:i/>
          <w:sz w:val="24"/>
          <w:szCs w:val="24"/>
        </w:rPr>
        <w:t>non-csPCa (benign + ISUP GG1), n</w:t>
      </w:r>
      <w:r w:rsidRPr="00617A1C">
        <w:rPr>
          <w:rFonts w:ascii="Times New Roman" w:hAnsi="Times New Roman" w:cs="Times New Roman"/>
          <w:i/>
          <w:sz w:val="24"/>
          <w:szCs w:val="24"/>
        </w:rPr>
        <w:t>=375</w:t>
      </w:r>
    </w:p>
    <w:p w:rsidR="007F33CC" w:rsidRDefault="007F33CC" w:rsidP="00D9765E">
      <w:pPr>
        <w:spacing w:after="0"/>
        <w:rPr>
          <w:rFonts w:ascii="Times New Roman" w:hAnsi="Times New Roman" w:cs="Times New Roman"/>
          <w:i/>
          <w:sz w:val="24"/>
          <w:szCs w:val="24"/>
        </w:rPr>
      </w:pPr>
      <w:r w:rsidRPr="007F33CC">
        <w:rPr>
          <w:rFonts w:ascii="Times New Roman" w:hAnsi="Times New Roman" w:cs="Times New Roman"/>
          <w:i/>
          <w:sz w:val="24"/>
          <w:szCs w:val="24"/>
        </w:rPr>
        <w:t>Ridge logistic regression with an L2 penalty was fitted. The parameter C denotes the inverse of the regularization strength. “Standardized β” indicates coefficients estimated on a standardized predictor scale (commonly z-scored continuous variables; binary predictors coded 0/1; PI-RADS treated as an ordinal numeric predictor as above)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7F33CC" w:rsidRPr="00617A1C" w:rsidRDefault="00D9765E" w:rsidP="004B138A">
      <w:pPr>
        <w:rPr>
          <w:rFonts w:ascii="Times New Roman" w:hAnsi="Times New Roman" w:cs="Times New Roman"/>
          <w:i/>
          <w:sz w:val="24"/>
          <w:szCs w:val="24"/>
        </w:rPr>
      </w:pPr>
      <w:r w:rsidRPr="00D9765E">
        <w:rPr>
          <w:rFonts w:ascii="Times New Roman" w:hAnsi="Times New Roman" w:cs="Times New Roman"/>
          <w:b/>
          <w:i/>
          <w:sz w:val="24"/>
          <w:szCs w:val="24"/>
        </w:rPr>
        <w:t>Abbreviations:</w:t>
      </w:r>
      <w:r w:rsidRPr="00D9765E">
        <w:rPr>
          <w:rFonts w:ascii="Times New Roman" w:hAnsi="Times New Roman" w:cs="Times New Roman"/>
          <w:i/>
          <w:sz w:val="24"/>
          <w:szCs w:val="24"/>
        </w:rPr>
        <w:t xml:space="preserve"> AUC, area under the receiver operating characteristic curve; PSAD, prostate-specific antigen density; DRE, digital rectal examination; PI-RADS, Prostate Imaging Reporting and Data System; csPCa, clinically significant prostate cancer; ISUP, International Society of Urological Pathology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sectPr w:rsidR="007F33CC" w:rsidRPr="00617A1C" w:rsidSect="00B3000A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>
    <w:nsid w:val="0FE44CCB"/>
    <w:multiLevelType w:val="hybridMultilevel"/>
    <w:tmpl w:val="B440930C"/>
    <w:lvl w:ilvl="0" w:tplc="EF203A3E">
      <w:start w:val="2"/>
      <w:numFmt w:val="bullet"/>
      <w:lvlText w:val=""/>
      <w:lvlJc w:val="left"/>
      <w:pPr>
        <w:ind w:left="720" w:hanging="360"/>
      </w:pPr>
      <w:rPr>
        <w:rFonts w:ascii="Symbol" w:eastAsiaTheme="majorEastAsia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3F57101"/>
    <w:multiLevelType w:val="hybridMultilevel"/>
    <w:tmpl w:val="E34C898E"/>
    <w:lvl w:ilvl="0" w:tplc="CFFA315C">
      <w:start w:val="2"/>
      <w:numFmt w:val="bullet"/>
      <w:lvlText w:val=""/>
      <w:lvlJc w:val="left"/>
      <w:pPr>
        <w:ind w:left="720" w:hanging="360"/>
      </w:pPr>
      <w:rPr>
        <w:rFonts w:ascii="Symbol" w:eastAsiaTheme="majorEastAsia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hyphenationZone w:val="425"/>
  <w:characterSpacingControl w:val="doNotCompress"/>
  <w:compat>
    <w:useFELayout/>
  </w:compat>
  <w:rsids>
    <w:rsidRoot w:val="00B47730"/>
    <w:rsid w:val="00014E31"/>
    <w:rsid w:val="00026DC5"/>
    <w:rsid w:val="00033171"/>
    <w:rsid w:val="00034616"/>
    <w:rsid w:val="000574B4"/>
    <w:rsid w:val="0006063C"/>
    <w:rsid w:val="0009128E"/>
    <w:rsid w:val="000A33B2"/>
    <w:rsid w:val="000B3EE2"/>
    <w:rsid w:val="000C3D8C"/>
    <w:rsid w:val="000D4E2E"/>
    <w:rsid w:val="001156B5"/>
    <w:rsid w:val="00115821"/>
    <w:rsid w:val="00123111"/>
    <w:rsid w:val="0014211F"/>
    <w:rsid w:val="0015074B"/>
    <w:rsid w:val="00161171"/>
    <w:rsid w:val="00162DF1"/>
    <w:rsid w:val="00170AF3"/>
    <w:rsid w:val="00185EB8"/>
    <w:rsid w:val="00187B74"/>
    <w:rsid w:val="0019145D"/>
    <w:rsid w:val="0019526A"/>
    <w:rsid w:val="001B4480"/>
    <w:rsid w:val="001D1FB0"/>
    <w:rsid w:val="001F3DB7"/>
    <w:rsid w:val="00224C12"/>
    <w:rsid w:val="00232FA6"/>
    <w:rsid w:val="00244851"/>
    <w:rsid w:val="00255647"/>
    <w:rsid w:val="00280749"/>
    <w:rsid w:val="00290683"/>
    <w:rsid w:val="0029639D"/>
    <w:rsid w:val="002B1AD9"/>
    <w:rsid w:val="002B5466"/>
    <w:rsid w:val="002E259F"/>
    <w:rsid w:val="002F3DAF"/>
    <w:rsid w:val="00314BF5"/>
    <w:rsid w:val="00326F90"/>
    <w:rsid w:val="003342FD"/>
    <w:rsid w:val="00375FC2"/>
    <w:rsid w:val="003B4813"/>
    <w:rsid w:val="003D3C89"/>
    <w:rsid w:val="00454CC3"/>
    <w:rsid w:val="004667DE"/>
    <w:rsid w:val="00475748"/>
    <w:rsid w:val="00477ED6"/>
    <w:rsid w:val="0048546F"/>
    <w:rsid w:val="00486F2E"/>
    <w:rsid w:val="004B138A"/>
    <w:rsid w:val="004E78DF"/>
    <w:rsid w:val="004F260E"/>
    <w:rsid w:val="00524019"/>
    <w:rsid w:val="005379B1"/>
    <w:rsid w:val="00545915"/>
    <w:rsid w:val="005935F3"/>
    <w:rsid w:val="005C4BA9"/>
    <w:rsid w:val="005E3E04"/>
    <w:rsid w:val="0060146B"/>
    <w:rsid w:val="00601D90"/>
    <w:rsid w:val="00610A76"/>
    <w:rsid w:val="00617A1C"/>
    <w:rsid w:val="00630B90"/>
    <w:rsid w:val="0065431F"/>
    <w:rsid w:val="00656659"/>
    <w:rsid w:val="006815C8"/>
    <w:rsid w:val="006B0EFA"/>
    <w:rsid w:val="006E61CD"/>
    <w:rsid w:val="006E7845"/>
    <w:rsid w:val="00723193"/>
    <w:rsid w:val="007500EE"/>
    <w:rsid w:val="0076176D"/>
    <w:rsid w:val="00780398"/>
    <w:rsid w:val="0078375D"/>
    <w:rsid w:val="007A3E04"/>
    <w:rsid w:val="007F33CC"/>
    <w:rsid w:val="00820288"/>
    <w:rsid w:val="0082186A"/>
    <w:rsid w:val="00893C40"/>
    <w:rsid w:val="00897A74"/>
    <w:rsid w:val="008A3680"/>
    <w:rsid w:val="008A48CF"/>
    <w:rsid w:val="008B5BDA"/>
    <w:rsid w:val="008C48F5"/>
    <w:rsid w:val="008C4959"/>
    <w:rsid w:val="008D3F13"/>
    <w:rsid w:val="008F2716"/>
    <w:rsid w:val="009144C5"/>
    <w:rsid w:val="00920FB9"/>
    <w:rsid w:val="009740BB"/>
    <w:rsid w:val="009A3C27"/>
    <w:rsid w:val="009A57C5"/>
    <w:rsid w:val="009C6129"/>
    <w:rsid w:val="009C7EDC"/>
    <w:rsid w:val="009D12E9"/>
    <w:rsid w:val="009E593D"/>
    <w:rsid w:val="00A0398E"/>
    <w:rsid w:val="00A1283B"/>
    <w:rsid w:val="00A65721"/>
    <w:rsid w:val="00AA1D8D"/>
    <w:rsid w:val="00AB18F7"/>
    <w:rsid w:val="00AC411F"/>
    <w:rsid w:val="00AC536D"/>
    <w:rsid w:val="00AF0A4D"/>
    <w:rsid w:val="00B10A28"/>
    <w:rsid w:val="00B128F2"/>
    <w:rsid w:val="00B3000A"/>
    <w:rsid w:val="00B47730"/>
    <w:rsid w:val="00B567AB"/>
    <w:rsid w:val="00B713B6"/>
    <w:rsid w:val="00B81612"/>
    <w:rsid w:val="00BC5D90"/>
    <w:rsid w:val="00C20A2E"/>
    <w:rsid w:val="00C46D2B"/>
    <w:rsid w:val="00C517F9"/>
    <w:rsid w:val="00C546F6"/>
    <w:rsid w:val="00C572D0"/>
    <w:rsid w:val="00C91329"/>
    <w:rsid w:val="00C94C38"/>
    <w:rsid w:val="00CB0664"/>
    <w:rsid w:val="00CB0F1A"/>
    <w:rsid w:val="00CC79C9"/>
    <w:rsid w:val="00CD5B65"/>
    <w:rsid w:val="00CE7C62"/>
    <w:rsid w:val="00D22D87"/>
    <w:rsid w:val="00D44DB7"/>
    <w:rsid w:val="00D85199"/>
    <w:rsid w:val="00D96040"/>
    <w:rsid w:val="00D9765E"/>
    <w:rsid w:val="00DA6515"/>
    <w:rsid w:val="00DB1224"/>
    <w:rsid w:val="00DE00C5"/>
    <w:rsid w:val="00E05DB5"/>
    <w:rsid w:val="00E15D65"/>
    <w:rsid w:val="00E170AC"/>
    <w:rsid w:val="00E179FD"/>
    <w:rsid w:val="00E239D5"/>
    <w:rsid w:val="00E40027"/>
    <w:rsid w:val="00E77C2D"/>
    <w:rsid w:val="00EA4C5F"/>
    <w:rsid w:val="00EB4D82"/>
    <w:rsid w:val="00EC2CDF"/>
    <w:rsid w:val="00ED7CA7"/>
    <w:rsid w:val="00F106CE"/>
    <w:rsid w:val="00F32074"/>
    <w:rsid w:val="00F5222B"/>
    <w:rsid w:val="00FA6632"/>
    <w:rsid w:val="00FB39DE"/>
    <w:rsid w:val="00FC6571"/>
    <w:rsid w:val="00FC69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KonuBal">
    <w:name w:val="Subtitle"/>
    <w:basedOn w:val="Normal"/>
    <w:next w:val="Normal"/>
    <w:link w:val="AltKonuBal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KonuBalChar">
    <w:name w:val="Alt Konu Başlığı Char"/>
    <w:basedOn w:val="VarsaylanParagrafYazTipi"/>
    <w:link w:val="AltKonuBa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Trnak">
    <w:name w:val="Quote"/>
    <w:basedOn w:val="Normal"/>
    <w:next w:val="Normal"/>
    <w:link w:val="TrnakChar"/>
    <w:uiPriority w:val="29"/>
    <w:qFormat/>
    <w:rsid w:val="00FC693F"/>
    <w:rPr>
      <w:i/>
      <w:iCs/>
      <w:color w:val="000000" w:themeColor="text1"/>
    </w:rPr>
  </w:style>
  <w:style w:type="character" w:customStyle="1" w:styleId="TrnakChar">
    <w:name w:val="Tırnak Char"/>
    <w:basedOn w:val="VarsaylanParagrafYazTipi"/>
    <w:link w:val="Trnak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KeskinTrnak">
    <w:name w:val="Intense Quote"/>
    <w:basedOn w:val="Normal"/>
    <w:next w:val="Normal"/>
    <w:link w:val="KeskinTrnak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KeskinTrnakChar">
    <w:name w:val="Keskin Tırnak Char"/>
    <w:basedOn w:val="VarsaylanParagrafYazTipi"/>
    <w:link w:val="KeskinTrnak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kGlgeleme1">
    <w:name w:val="Açık Gölgeleme1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AkGlgeleme-Vurgu11">
    <w:name w:val="Açık Gölgeleme - Vurgu 1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customStyle="1" w:styleId="AkListe1">
    <w:name w:val="Açık Liste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AkListe-Vurgu11">
    <w:name w:val="Açık Liste - Vurgu 1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customStyle="1" w:styleId="AkKlavuz1">
    <w:name w:val="Açık Kılavuz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AkKlavuz-Vurgu11">
    <w:name w:val="Açık Kılavuz - Vurgu 1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customStyle="1" w:styleId="OrtaGlgeleme11">
    <w:name w:val="Orta Gölgeleme 1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OrtaGlgeleme1-Vurgu11">
    <w:name w:val="Orta Gölgeleme 1 - Vurgu 1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OrtaGlgeleme21">
    <w:name w:val="Orta Gölgeleme 2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OrtaGlgeleme2-Vurgu11">
    <w:name w:val="Orta Gölgeleme 2 - Vurgu 1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OrtaListe11">
    <w:name w:val="Orta Liste 1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OrtaListe1-Vurgu11">
    <w:name w:val="Orta Liste 1 - Vurgu 1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customStyle="1" w:styleId="OrtaListe21">
    <w:name w:val="Orta Liste 2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OrtaKlavuz11">
    <w:name w:val="Orta Kılavuz 1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OrtaKlavuz21">
    <w:name w:val="Orta Kılavuz 2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OrtaKlavuz31">
    <w:name w:val="Orta Kılavuz 3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customStyle="1" w:styleId="KoyuListe1">
    <w:name w:val="Koyu Liste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customStyle="1" w:styleId="RenkliGlgeleme1">
    <w:name w:val="Renkli Gölgeleme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customStyle="1" w:styleId="RenkliListe1">
    <w:name w:val="Renkli Liste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RenkliKlavuz1">
    <w:name w:val="Renkli Kılavuz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math-inline">
    <w:name w:val="math-inline"/>
    <w:basedOn w:val="VarsaylanParagrafYazTipi"/>
    <w:rsid w:val="006E61CD"/>
  </w:style>
  <w:style w:type="paragraph" w:styleId="NormalWeb">
    <w:name w:val="Normal (Web)"/>
    <w:basedOn w:val="Normal"/>
    <w:uiPriority w:val="99"/>
    <w:semiHidden/>
    <w:unhideWhenUsed/>
    <w:rsid w:val="009A3C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tr-TR" w:eastAsia="tr-T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0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9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1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443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927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DFDCB79-4519-4D19-ADD2-17E022725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317</Words>
  <Characters>1808</Characters>
  <Application>Microsoft Office Word</Application>
  <DocSecurity>0</DocSecurity>
  <Lines>15</Lines>
  <Paragraphs>4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121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aydaaa</cp:lastModifiedBy>
  <cp:revision>280</cp:revision>
  <dcterms:created xsi:type="dcterms:W3CDTF">2013-12-23T23:15:00Z</dcterms:created>
  <dcterms:modified xsi:type="dcterms:W3CDTF">2026-03-01T15:35:00Z</dcterms:modified>
  <cp:category/>
</cp:coreProperties>
</file>